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Teeth examined for microwear features. Teeth without position indicated were found isolat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3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5"/>
        <w:gridCol w:w="6734"/>
      </w:tblGrid>
      <w:tr>
        <w:trPr>
          <w:trHeight w:val="315" w:hRule="atLeast"/>
          <w:cantSplit w:val="true"/>
        </w:trPr>
        <w:tc>
          <w:tcPr>
            <w:tcW w:w="19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xon</w:t>
            </w:r>
          </w:p>
        </w:tc>
        <w:tc>
          <w:tcPr>
            <w:tcW w:w="67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erial Examined</w:t>
            </w:r>
          </w:p>
        </w:tc>
      </w:tr>
      <w:tr>
        <w:trPr>
          <w:trHeight w:val="315" w:hRule="atLeast"/>
          <w:cantSplit w:val="true"/>
        </w:trPr>
        <w:tc>
          <w:tcPr>
            <w:tcW w:w="190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atosaurus</w:t>
            </w:r>
          </w:p>
        </w:tc>
        <w:tc>
          <w:tcPr>
            <w:tcW w:w="6734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MC VP 7180: right maxillary tooth 4, right dentary tooth 2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craeosaur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.R.2195:one tooth; MB.R.2197:one tooth; MB.R.2204:one tooth</w:t>
            </w:r>
          </w:p>
        </w:tc>
      </w:tr>
      <w:tr>
        <w:trPr>
          <w:trHeight w:val="86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plodoc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M 11161: left premaxillary teeth 1–4, left maxillary teeth 1, 4, right premaxillary teeth 2, 3, right maxillary tooth 1; USNM 2672: left dentary tooth 1, left maxillary teeth 5, 6, right premaxillary tooth 2, right maxillary teeth 2, 5–7; USNM 2673: six loose teeth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imaysaur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Pv-205: two teeth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igersaur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NN GAD 512: G2: one tooth; G89: three teeth; G110: three teeth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ebbachisaur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NHN 1524a: one tooth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uwassea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SP 2112: one tooth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ornieria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.R.2193: right maxillary teeth 1, 2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arasaurus</w:t>
            </w:r>
          </w:p>
        </w:tc>
        <w:tc>
          <w:tcPr>
            <w:tcW w:w="67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M 11388; UUVP 1949; UUVP 1950; UUVP 3971; UUVP 3986</w:t>
            </w:r>
          </w:p>
        </w:tc>
      </w:tr>
      <w:tr>
        <w:trPr>
          <w:trHeight w:val="300" w:hRule="atLeast"/>
          <w:cantSplit w:val="true"/>
        </w:trPr>
        <w:tc>
          <w:tcPr>
            <w:tcW w:w="1905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chiosaurus</w:t>
            </w:r>
          </w:p>
        </w:tc>
        <w:tc>
          <w:tcPr>
            <w:tcW w:w="6734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.R. 2181: teeth 2,3,4, and 9; MB.R.21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2:00Z</dcterms:created>
  <dc:creator>LSA User</dc:creator>
  <dc:description/>
  <cp:keywords/>
  <dc:language>en-US</dc:language>
  <cp:lastModifiedBy>LSA User</cp:lastModifiedBy>
  <dcterms:modified xsi:type="dcterms:W3CDTF">2011-02-21T14:44:00Z</dcterms:modified>
  <cp:revision>1</cp:revision>
  <dc:subject/>
  <dc:title/>
</cp:coreProperties>
</file>